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6A7DC" w14:textId="36AB3AC8" w:rsidR="00B449DB" w:rsidRPr="005E42A0" w:rsidRDefault="00B449DB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shd w:val="clear" w:color="auto" w:fill="FFFFFF"/>
        </w:rPr>
      </w:pPr>
      <w:r w:rsidRPr="005E42A0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Predicted Crinoid Neuropeptide 1</w:t>
      </w:r>
    </w:p>
    <w:p w14:paraId="5B4C74A9" w14:textId="77777777" w:rsidR="00B449DB" w:rsidRPr="005E42A0" w:rsidRDefault="00B449DB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</w:pPr>
    </w:p>
    <w:p w14:paraId="75253643" w14:textId="44A42914" w:rsidR="00B449DB" w:rsidRDefault="00B449DB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med_PCNP_1 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Y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FALILILVPNGILSAESV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P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KV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---------KA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T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KS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CVVSG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D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-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GNYFQR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Fser_PCNP_1 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FVAFALILILVPNGILSAESVIA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EKV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GKGDG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G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D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K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FQRLR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EDIS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Anjap_PCNP_1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FVAFALIL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A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IA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IK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---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CVVSG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KRGNYFQ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KDAED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consensus        *.*.******..**.*.***.**.* .*..* ...* . **...       . . .. *..... **..***..*. ...**.*.***..*....*..  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Amed_PCNP_1   85 -------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H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-----------------------------------P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K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HR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A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Fser_PCNP_1   97 -------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ANYFRRP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ET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-----------------------------------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NYHRRP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DKR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Y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njap_PCNP_1  93 GNYYLHPR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ANY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P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E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KRANWHYYRPPRADETDDTEEKRANYWRQHPRKRDSE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KR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P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DKR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W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onsensus                 *  *. *****..*.* *....  .                                       .*..*...*.* .* .....****...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Amed_PCNP_1  136 --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E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TE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----------------------------------------------------------------------------------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Fser_PCNP_1  148 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RADESDMTEEK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APIII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PRADESY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EKR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H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P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M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H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RA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Y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------------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EKR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H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Anjap_PCNP_1 192 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RAD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EE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--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WRQHPRKR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EKR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P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W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RA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EKRANYWRQRPRKRD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EKR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consensus         ...**...***..       ...         .........  ... .. ... ....... . ......  .                 ........ 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Amed_PCNP_1      ---------------------------------------------------------------------------------------------------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Fser_PCNP_1  231 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P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ES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H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RADES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KR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P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Y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EKRANY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P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Y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RAD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KRA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Anjap_PCNP_1 284 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P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ES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W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RADES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KR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W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P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EKRANY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P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Y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AN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W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RAD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KRA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consensus         ... .... . ....... . ....... . ......... ...  .   .......... ... ..  .  ......... ....... . ...... 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Amed_PCNP_1      ----------------------------------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Fser_PCNP_1      ----------------------------------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Anjap_PCNP_1 377 WRQRPRKRDSEEEKRANYFMRPRKDVKETDDAEG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consensus                                           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</w:p>
    <w:p w14:paraId="68C8BE8D" w14:textId="784322B4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42973A6B" w14:textId="77777777" w:rsidR="005E42A0" w:rsidRP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10C75369" w14:textId="3D68B382" w:rsidR="00B449DB" w:rsidRPr="005E42A0" w:rsidRDefault="00B449DB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  <w:shd w:val="clear" w:color="auto" w:fill="FFFFFF"/>
        </w:rPr>
      </w:pPr>
      <w:r w:rsidRPr="005E42A0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Predicted Crinoid Neuropeptide </w:t>
      </w:r>
      <w:r w:rsidR="005E42A0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2</w:t>
      </w:r>
    </w:p>
    <w:p w14:paraId="2601091D" w14:textId="77777777" w:rsidR="00B449DB" w:rsidRPr="005E42A0" w:rsidRDefault="00B449DB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</w:pPr>
    </w:p>
    <w:p w14:paraId="044D75FA" w14:textId="6E1490B9" w:rsidR="00B449DB" w:rsidRPr="005E42A0" w:rsidRDefault="00B449DB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med_PCNP_2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YRE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CLVIAAVL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QKRRIHKGTQWGKRTS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LN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K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L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VRAWINFEMQR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T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FDQALGYETSNFEK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Fser_PCNP_2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YRE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CLVIAAV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H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QKRRIHKGTQWGKRTS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Y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LN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Y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P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K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L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VRAWINFEMQR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T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FDQALGYETSNFEK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onsensus       ***** *********. ** ****************** **** ** *  *  *** *** ************* * *** **************** *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</w:p>
    <w:p w14:paraId="715C4BD3" w14:textId="0328EB8B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53E0F3DC" w14:textId="77777777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2FB35A17" w14:textId="13EA6DB0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Predicted Crinoid Neuropeptide </w:t>
      </w:r>
      <w:r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3</w:t>
      </w:r>
    </w:p>
    <w:p w14:paraId="1024EE98" w14:textId="77777777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70CD3D62" w14:textId="7CD5C354" w:rsidR="00B449DB" w:rsidRPr="005E42A0" w:rsidRDefault="00B449DB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med_PCNP_3a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ITVLC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LALVF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PP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Y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S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NRP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T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SLLNAL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LLE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KE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R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Q------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H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H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REY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med_PCNP_3b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LC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LALVF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E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PP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W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H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GCTSQW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E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K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AA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DVV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G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REY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Fser_PCNP_3 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DLRITV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ALV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C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PG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PPG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L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LERLLER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A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--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--P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F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njap_PCNP_3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H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LS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-TC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P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R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H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V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W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N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ERL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----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EG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onsensus        *.....**.. .*.*... ..* .**..... ...*...*....* *.........*.... ...*...*.. ...     ..... * ..  . **...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Amed_PCNP_3a  91 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Q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LL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------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Amed_PCNP_3b  99 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Q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-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LL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------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Fser_PCNP_3   90 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E-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LL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LD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H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K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njap_PCNP_3  87 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NQ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Y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LD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K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onsensus        .*...   *  *.*. **.. ..  ...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</w:p>
    <w:p w14:paraId="4CB1FB4D" w14:textId="77F819E2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0405F794" w14:textId="77777777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3D1FC0AE" w14:textId="6B56FCB0" w:rsidR="005E42A0" w:rsidRDefault="005E42A0" w:rsidP="005E42A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Predicted Crinoid Neuropeptide </w:t>
      </w:r>
      <w:r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5</w:t>
      </w:r>
    </w:p>
    <w:p w14:paraId="07F0F143" w14:textId="77777777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3697D225" w14:textId="0A555D82" w:rsidR="00B449DB" w:rsidRPr="005E42A0" w:rsidRDefault="00B449DB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med_PCNP_5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A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KAVSCLVAMTVLLALLH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VSARRGHPK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FILMPGRRSPFDDL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E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LESATPDL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DDS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DLELLREIEKWLKA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SKT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Fser_PCNP_5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A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KAVSCLVAMTVLLALLH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VSARRGHPK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FILMPGRRSPF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E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LESATPDL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DDS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DLELLREIEKWLKA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SKT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onsensus       *** ******************  *********** ************..* *** **  **********  ***** **************** *****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Amed_PCNP_5 101 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PFM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GE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ser_PCNP_5  99 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PFM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GE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onsensus        ***** ** ****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</w:p>
    <w:p w14:paraId="7E00BEE1" w14:textId="77777777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28AA073A" w14:textId="77777777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521DDDD5" w14:textId="49AA2CE7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Predicted Crinoid Neuropeptide </w:t>
      </w:r>
      <w:r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7</w:t>
      </w:r>
    </w:p>
    <w:p w14:paraId="0A997058" w14:textId="77777777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60D7D65D" w14:textId="5ED41E40" w:rsidR="00B449DB" w:rsidRPr="005E42A0" w:rsidRDefault="00B449DB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med_PCNP_7 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EVRH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Y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I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Y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N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H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LS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AKLC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K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-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I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VQHF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RPELQRI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Fser_PCNP_7 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EVRHI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GISS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NY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A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G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K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P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W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D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F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SE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HFNQLRP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RI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njap_PCNP_7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EVRH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SA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AKLCG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Y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K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T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SEN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W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A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H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Y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LR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QRI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onsensus        *****......*..*.*.... ....  *.  *......*  ***.**...***   ..*......  ..   . ......*.*..**..***..****.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Amed_PCNP_7   94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L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LE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Fser_PCNP_7  10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LILDL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E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njap_PCNP_7  99 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E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QME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onsensus        ..*..**. ...**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</w:p>
    <w:p w14:paraId="5319976F" w14:textId="3EA6DA7C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22189D24" w14:textId="77777777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181B4C48" w14:textId="77777777" w:rsidR="00A112E4" w:rsidRDefault="00A112E4">
      <w:pPr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br w:type="page"/>
      </w:r>
    </w:p>
    <w:p w14:paraId="22E04B21" w14:textId="414BE84B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lastRenderedPageBreak/>
        <w:t xml:space="preserve">Predicted Crinoid Neuropeptide </w:t>
      </w:r>
      <w:r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9</w:t>
      </w:r>
    </w:p>
    <w:p w14:paraId="7F87C37E" w14:textId="77777777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1470A3FF" w14:textId="11AEF207" w:rsidR="00B449DB" w:rsidRPr="005E42A0" w:rsidRDefault="00B449DB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med_PCNP_9    1 ------------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VV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VTCCK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DKPS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PE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N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W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VGKKGEE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F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ERPELK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MTMDFR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Fser_PCNP_9 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--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L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VVGVVFFA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VTCCK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GENV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DN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T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W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VGKKGEE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L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K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L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MTMDFR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njap_PCNP_9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WCPSLH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C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A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YFW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IA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D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-------------------------L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FI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E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Y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L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MTM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Y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consensus        . .      ........*......  *....*. ... .      ...  ..    .   .. ...**.*** *.*....*.*.*.**. * *****.*.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Amed_PCNP_9   86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RVRIFV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VRPP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Fser_PCNP_9   93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RVR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DENQIVVRPPKV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njap_PCNP_9  73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RVRI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ENQIV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PKV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onsensus        *****..*.**.**.***.*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</w:p>
    <w:p w14:paraId="388EC792" w14:textId="77777777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69A0EC92" w14:textId="77777777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11C47B7D" w14:textId="4208F125" w:rsidR="005E42A0" w:rsidRDefault="005E42A0" w:rsidP="005E42A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Predicted Crinoid Neuropeptide </w:t>
      </w:r>
      <w:r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10</w:t>
      </w:r>
    </w:p>
    <w:p w14:paraId="510D9972" w14:textId="77777777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493463EA" w14:textId="630BA6DF" w:rsidR="00B449DB" w:rsidRPr="005E42A0" w:rsidRDefault="00B449DB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med_PCNP_10 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ILFTV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TMV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STED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Y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QN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LGIPQIWPEEGDIAE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QIAKHEAIIKYLNHLRNQYLQGS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SGFFNRRS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N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D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Fser_PCNP_10 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ILFTVM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TMVGVGS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E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EY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QIQN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LGIPQIWPEEGDIAE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QIAKHE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KYLNHLRNQYLQGSQTKRSGFFNRRS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YD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Anjap_PCNP_10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L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V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EDIG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QIQN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LGI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W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GDIAE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QI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H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LNHLR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LQGSQTKRSGFFNRRS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P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YD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consensus         **  .***..*....*.*.*.*....*.*.*.****.*****.***.******* .****.**..*.*******.******.***********  .*** 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Amed_PCNP_10   97 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W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IGD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AKRSGFFNRK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EER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ser_PCNP_10   97 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W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H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IGD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AKRSGFFNRKRSG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R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njap_PCNP_10 101 S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W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KRSGFFNRKRSGY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onsensus           **.*.**. .***********..*..**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</w:p>
    <w:p w14:paraId="6FDB8D20" w14:textId="77777777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2F37EDAF" w14:textId="77777777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015F19E6" w14:textId="2C833F2C" w:rsidR="005E42A0" w:rsidRDefault="005E42A0" w:rsidP="005E42A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Predicted Crinoid Neuropeptide </w:t>
      </w:r>
      <w:r w:rsidR="00A112E4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11</w:t>
      </w:r>
    </w:p>
    <w:p w14:paraId="1764640E" w14:textId="77777777" w:rsidR="005E42A0" w:rsidRDefault="005E42A0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0777E299" w14:textId="1D3CB79D" w:rsidR="00A112E4" w:rsidRDefault="00B449DB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med_PCNP_11 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DITMT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TLKIITFLLIG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L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VPVLKFSGQISL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EES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LPW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MSKMIDSD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NSSEYYSGEQND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G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SD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Fser_PCNP_11 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DITMTTSNTLKIITFLLIG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LTESVPVLKFSGQ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ETD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LPW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MSKMIDSD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NT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NSSEYYSGEQND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VTKRGNNRSD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njap_PCNP_11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MTTSNTLKII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LTESVPV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FSGQISLET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S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PW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MSK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D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NT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EYYSG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VTKR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T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onsensus         **.****.*******.**.**.***.*****.*****.**.*...*..***.*****..*** **.*.*..*******.*...*..***..*..... .*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Amed_PCNP_11  100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SG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AA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MG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PGR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Fser_PCNP_11   98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SGK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AA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R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njap_PCNP_11  99 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I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onsensus         ..*.. *.*. ...* ..*.*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</w:p>
    <w:p w14:paraId="3D5CC612" w14:textId="2B2777AF" w:rsidR="00A112E4" w:rsidRDefault="00A112E4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24273191" w14:textId="0EA55BF9" w:rsidR="00A112E4" w:rsidRDefault="00A112E4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63CDF59B" w14:textId="555CEEB6" w:rsidR="00A112E4" w:rsidRDefault="00A112E4" w:rsidP="00A112E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Predicted Crinoid Neuropeptide </w:t>
      </w:r>
      <w:r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12</w:t>
      </w:r>
    </w:p>
    <w:p w14:paraId="78C62031" w14:textId="77777777" w:rsidR="00A112E4" w:rsidRPr="00A112E4" w:rsidRDefault="00A112E4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2924C386" w14:textId="29C8DC0F" w:rsidR="00B449DB" w:rsidRDefault="00B449DB" w:rsidP="00A112E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med_PCNP_12 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V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SMLNIGAALF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CLQQCFLTVSSEY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DTNT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DT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NAAW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KRPWLG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FIK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IRMGGYR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VKRAFQEW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Fser_PCNP_12 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VSSMSMLNIGAALFLFMCLQQC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VSSEY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DTNTFDQDTEQENAAW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THGGLINKRPWLG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SS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G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FIKRDPIRMGGYR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DVKRAFQEW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njap_PCNP_12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VSSMS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AALFLFMCLQQCFLTVSSEY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DTNTFDQDTEQ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AAW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THGGLINKRPWLG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SS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DPIRMGGYR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A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W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onsensus         ***.***.*.******.*******.******* ******.****.*.*** *..*.*.******** **.**..*.**.********* ...****.***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Amed_PCNP_12  10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RR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TPYEQEY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PMMNGKRNMINGG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Fser_PCNP_12   98 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R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TP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EYYE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PMMNGKRNMINGG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njap_PCNP_12  98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RRNY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QEYY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PMMNGKRN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G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consensus         .* ***..* *.*..****.. ***********.***.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</w:p>
    <w:p w14:paraId="19AEFC60" w14:textId="63035A17" w:rsidR="00A112E4" w:rsidRDefault="00A112E4" w:rsidP="00A112E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12A410A1" w14:textId="77777777" w:rsidR="00A112E4" w:rsidRDefault="00A112E4" w:rsidP="00A112E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670918A5" w14:textId="58835475" w:rsidR="00A112E4" w:rsidRDefault="00A112E4" w:rsidP="00A112E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Predicted Crinoid Neuropeptide </w:t>
      </w:r>
      <w:r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13</w:t>
      </w:r>
    </w:p>
    <w:p w14:paraId="2CD44934" w14:textId="77777777" w:rsidR="00A112E4" w:rsidRPr="005E42A0" w:rsidRDefault="00A112E4" w:rsidP="00A112E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6646AF55" w14:textId="77777777" w:rsidR="00B449DB" w:rsidRDefault="00B449DB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med_PCNP_13 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C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PE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-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H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G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V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LETITNMERNQ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K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FKT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WRKKRSTF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H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Fser_PCNP_13 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GY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P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HEEGMRIVQRIYSILETITN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NQ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R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GDF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AWRKKRSTFG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njap_PCNP_13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G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FV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E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PEDV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GMRIVQRIYSI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MER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K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T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PKR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P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GD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QAWRKKRS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onsensus         *..* . .. .. .. .. .... .*.***...  .*...***.***..*.**.**.**.**.. *..*. *.  * .**. **.*..*.*******.*.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Amed_PCNP_13   96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LMDIT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QLD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L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VKDFLEDL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-------------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IFN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K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Fser_PCNP_13  10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LMDITFVQQLDSE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FLED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EL---------------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F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W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--------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Anjap_PCNP_13 10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LM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TFV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DSE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RI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F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W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KALNKSHIDVGDTGTR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F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E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B4B4B4"/>
        </w:rPr>
        <w:t>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consensus         ***.***.*.***.. .*...*..**.......                  *.  . .   .  . 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</w:p>
    <w:p w14:paraId="541D4104" w14:textId="77777777" w:rsidR="00901377" w:rsidRDefault="00901377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351697A6" w14:textId="77777777" w:rsidR="00901377" w:rsidRDefault="00901377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43BE2E18" w14:textId="152D6E8A" w:rsidR="00901377" w:rsidRDefault="00901377" w:rsidP="0090137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Predicted Crinoid Neuropeptide </w:t>
      </w:r>
      <w:r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7</w:t>
      </w:r>
    </w:p>
    <w:p w14:paraId="11131E25" w14:textId="77777777" w:rsidR="00901377" w:rsidRPr="005E42A0" w:rsidRDefault="00901377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0F0FE201" w14:textId="77777777" w:rsidR="00B449DB" w:rsidRPr="005E42A0" w:rsidRDefault="00B449DB" w:rsidP="00B449D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med_PCNP_17 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A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TA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FVL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SSI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D--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EITT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H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FQRGKRAMKV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CS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HNQ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CCA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FGR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GE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njap_PCNP_17   1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MA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IATTA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V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FVL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SSI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NG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G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EIT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H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FQRGKRAMKV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CS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A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QCCAF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D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FGR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K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SQ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LGE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consensus         *** *.****  ** ***** ***** * ** **  .. ** *****.  ************ * ****   * * ***** **** ** **  * ****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 xml:space="preserve">Amed_PCNP_17   98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F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HKYLD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LTRSF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L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LR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Q---G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K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A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000000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 xml:space="preserve">Anjap_PCNP_17 100 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FV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HKYLDL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H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DLTRSF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P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MI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E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GLR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W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T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H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ERY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KS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NT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KS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VC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R</w:t>
      </w:r>
      <w:r w:rsidRPr="005E42A0">
        <w:rPr>
          <w:rFonts w:ascii="Courier New" w:hAnsi="Courier New" w:cs="Courier New"/>
          <w:b/>
          <w:bCs/>
          <w:color w:val="FFFFFF"/>
          <w:sz w:val="14"/>
          <w:szCs w:val="14"/>
          <w:shd w:val="clear" w:color="auto" w:fill="000000"/>
        </w:rPr>
        <w:t>R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t>-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  <w:t>consensus         **  * ****** ******* **  *  ****  * ... **  *  ** *.</w:t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  <w:r w:rsidRPr="005E42A0">
        <w:rPr>
          <w:rFonts w:ascii="Courier New" w:hAnsi="Courier New" w:cs="Courier New"/>
          <w:b/>
          <w:bCs/>
          <w:color w:val="000000"/>
          <w:sz w:val="14"/>
          <w:szCs w:val="14"/>
          <w:shd w:val="clear" w:color="auto" w:fill="FFFFFF"/>
        </w:rPr>
        <w:br/>
      </w:r>
    </w:p>
    <w:p w14:paraId="4385276F" w14:textId="77777777" w:rsidR="00B449DB" w:rsidRPr="005E42A0" w:rsidRDefault="00B449DB">
      <w:pPr>
        <w:rPr>
          <w:rFonts w:ascii="Courier New" w:hAnsi="Courier New" w:cs="Courier New"/>
          <w:sz w:val="14"/>
          <w:szCs w:val="14"/>
        </w:rPr>
      </w:pPr>
    </w:p>
    <w:sectPr w:rsidR="00B449DB" w:rsidRPr="005E42A0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xMbI0Mjc1NDEzNbFQ0lEKTi0uzszPAykwqgUAyrzyziwAAAA="/>
  </w:docVars>
  <w:rsids>
    <w:rsidRoot w:val="00B449DB"/>
    <w:rsid w:val="0008623C"/>
    <w:rsid w:val="005E42A0"/>
    <w:rsid w:val="00615C13"/>
    <w:rsid w:val="007E3848"/>
    <w:rsid w:val="00901377"/>
    <w:rsid w:val="00A112E4"/>
    <w:rsid w:val="00B44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D7530"/>
  <w15:chartTrackingRefBased/>
  <w15:docId w15:val="{A5A0F38C-3EA0-4EA9-BA49-B5689445B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9DB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309</Words>
  <Characters>746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Aleotti</dc:creator>
  <cp:keywords/>
  <dc:description/>
  <cp:lastModifiedBy>Alessandra Aleotti</cp:lastModifiedBy>
  <cp:revision>2</cp:revision>
  <dcterms:created xsi:type="dcterms:W3CDTF">2022-08-31T18:08:00Z</dcterms:created>
  <dcterms:modified xsi:type="dcterms:W3CDTF">2022-10-29T07:14:00Z</dcterms:modified>
</cp:coreProperties>
</file>